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9B7F8" w14:textId="77777777" w:rsidR="001D6E5B" w:rsidRPr="00362963" w:rsidRDefault="001D6E5B" w:rsidP="001D6E5B">
      <w:pPr>
        <w:spacing w:after="12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06286648"/>
      <w:r w:rsidRPr="0036296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Information</w:t>
      </w:r>
    </w:p>
    <w:p w14:paraId="41425CA5" w14:textId="38B35FCA" w:rsidR="001D6E5B" w:rsidRPr="0061426F" w:rsidRDefault="001D6E5B" w:rsidP="001D6E5B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 xml:space="preserve">SARS-CoV-2 </w:t>
      </w:r>
      <w:r w:rsidR="0025709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>tatus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3CB2">
        <w:rPr>
          <w:rFonts w:ascii="Times New Roman" w:hAnsi="Times New Roman" w:cs="Times New Roman"/>
          <w:b/>
          <w:bCs/>
          <w:sz w:val="24"/>
          <w:szCs w:val="24"/>
        </w:rPr>
        <w:t>antibiot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resistant </w:t>
      </w:r>
      <w:r w:rsidR="0025709E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acteria with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25709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 xml:space="preserve">nadequate </w:t>
      </w:r>
      <w:r w:rsidR="0025709E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mpiric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709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 xml:space="preserve">herapy in </w:t>
      </w:r>
      <w:r w:rsidR="0025709E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 xml:space="preserve">ospitalized </w:t>
      </w:r>
      <w:r w:rsidR="00BD006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 xml:space="preserve">atients: a US </w:t>
      </w:r>
      <w:r w:rsidR="00BD006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 xml:space="preserve">ulticenter </w:t>
      </w:r>
      <w:r w:rsidR="00964A55">
        <w:rPr>
          <w:rFonts w:ascii="Times New Roman" w:hAnsi="Times New Roman" w:cs="Times New Roman"/>
          <w:b/>
          <w:bCs/>
          <w:sz w:val="24"/>
          <w:szCs w:val="24"/>
        </w:rPr>
        <w:t xml:space="preserve">cohort </w:t>
      </w:r>
      <w:r w:rsidR="00BD006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 xml:space="preserve">valuation 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July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 xml:space="preserve"> 20</w:t>
      </w:r>
      <w:r>
        <w:rPr>
          <w:rFonts w:ascii="Times New Roman" w:hAnsi="Times New Roman" w:cs="Times New Roman"/>
          <w:b/>
          <w:bCs/>
          <w:sz w:val="24"/>
          <w:szCs w:val="24"/>
        </w:rPr>
        <w:t>19</w:t>
      </w:r>
      <w:r w:rsidRPr="0061426F">
        <w:rPr>
          <w:rFonts w:ascii="Times New Roman" w:hAnsi="Times New Roman" w:cs="Times New Roman"/>
          <w:b/>
          <w:bCs/>
          <w:sz w:val="24"/>
          <w:szCs w:val="24"/>
        </w:rPr>
        <w:t xml:space="preserve"> - October 2021)</w:t>
      </w:r>
    </w:p>
    <w:bookmarkEnd w:id="0"/>
    <w:p w14:paraId="29E90E05" w14:textId="3B679CAA" w:rsidR="001D6E5B" w:rsidRPr="00FF2E03" w:rsidRDefault="001D6E5B" w:rsidP="001D6E5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F2E03">
        <w:rPr>
          <w:rFonts w:ascii="Times New Roman" w:hAnsi="Times New Roman" w:cs="Times New Roman"/>
          <w:sz w:val="24"/>
          <w:szCs w:val="24"/>
        </w:rPr>
        <w:t>Karri A. Bauer</w:t>
      </w:r>
      <w:r w:rsidRPr="001C19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656DF">
        <w:rPr>
          <w:rFonts w:ascii="Times New Roman" w:hAnsi="Times New Roman" w:cs="Times New Roman"/>
          <w:sz w:val="24"/>
          <w:szCs w:val="24"/>
        </w:rPr>
        <w:t>,</w:t>
      </w:r>
      <w:r w:rsidRPr="00FF2E03">
        <w:rPr>
          <w:rFonts w:ascii="Times New Roman" w:hAnsi="Times New Roman" w:cs="Times New Roman"/>
          <w:sz w:val="24"/>
          <w:szCs w:val="24"/>
        </w:rPr>
        <w:t xml:space="preserve"> Laura A. Puznia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656DF">
        <w:rPr>
          <w:rFonts w:ascii="Times New Roman" w:hAnsi="Times New Roman" w:cs="Times New Roman"/>
          <w:sz w:val="24"/>
          <w:szCs w:val="24"/>
        </w:rPr>
        <w:t>,</w:t>
      </w:r>
      <w:r w:rsidRPr="00FF2E03">
        <w:rPr>
          <w:rFonts w:ascii="Times New Roman" w:hAnsi="Times New Roman" w:cs="Times New Roman"/>
          <w:sz w:val="24"/>
          <w:szCs w:val="24"/>
        </w:rPr>
        <w:t xml:space="preserve"> Kalvin C. Yu</w:t>
      </w:r>
      <w:r w:rsidRPr="001C19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656DF">
        <w:rPr>
          <w:rFonts w:ascii="Times New Roman" w:hAnsi="Times New Roman" w:cs="Times New Roman"/>
          <w:sz w:val="24"/>
          <w:szCs w:val="24"/>
        </w:rPr>
        <w:t>,</w:t>
      </w:r>
      <w:r w:rsidRPr="00FF2E03">
        <w:rPr>
          <w:rFonts w:ascii="Times New Roman" w:hAnsi="Times New Roman" w:cs="Times New Roman"/>
          <w:sz w:val="24"/>
          <w:szCs w:val="24"/>
        </w:rPr>
        <w:t xml:space="preserve"> Kenneth P. Klink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656DF">
        <w:rPr>
          <w:rFonts w:ascii="Times New Roman" w:hAnsi="Times New Roman" w:cs="Times New Roman"/>
          <w:sz w:val="24"/>
          <w:szCs w:val="24"/>
        </w:rPr>
        <w:t>,</w:t>
      </w:r>
      <w:r w:rsidRPr="00FF2E03">
        <w:rPr>
          <w:rFonts w:ascii="Times New Roman" w:hAnsi="Times New Roman" w:cs="Times New Roman"/>
          <w:sz w:val="24"/>
          <w:szCs w:val="24"/>
        </w:rPr>
        <w:t xml:space="preserve"> Janet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FF2E03">
        <w:rPr>
          <w:rFonts w:ascii="Times New Roman" w:hAnsi="Times New Roman" w:cs="Times New Roman"/>
          <w:sz w:val="24"/>
          <w:szCs w:val="24"/>
        </w:rPr>
        <w:t>Watt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656DF">
        <w:rPr>
          <w:rFonts w:ascii="Times New Roman" w:hAnsi="Times New Roman" w:cs="Times New Roman"/>
          <w:sz w:val="24"/>
          <w:szCs w:val="24"/>
        </w:rPr>
        <w:t>,</w:t>
      </w:r>
      <w:r w:rsidRPr="00FF2E03">
        <w:rPr>
          <w:rFonts w:ascii="Times New Roman" w:hAnsi="Times New Roman" w:cs="Times New Roman"/>
          <w:sz w:val="24"/>
          <w:szCs w:val="24"/>
        </w:rPr>
        <w:t xml:space="preserve"> Pamela A. Moise</w:t>
      </w:r>
      <w:r w:rsidRPr="001C19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656DF">
        <w:rPr>
          <w:rFonts w:ascii="Times New Roman" w:hAnsi="Times New Roman" w:cs="Times New Roman"/>
          <w:sz w:val="24"/>
          <w:szCs w:val="24"/>
        </w:rPr>
        <w:t>,</w:t>
      </w:r>
      <w:r w:rsidRPr="00FF2E03">
        <w:rPr>
          <w:rFonts w:ascii="Times New Roman" w:hAnsi="Times New Roman" w:cs="Times New Roman"/>
          <w:sz w:val="24"/>
          <w:szCs w:val="24"/>
        </w:rPr>
        <w:t xml:space="preserve"> Lyn Finelli</w:t>
      </w:r>
      <w:r w:rsidRPr="001C19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656DF">
        <w:rPr>
          <w:rFonts w:ascii="Times New Roman" w:hAnsi="Times New Roman" w:cs="Times New Roman"/>
          <w:sz w:val="24"/>
          <w:szCs w:val="24"/>
        </w:rPr>
        <w:t>,</w:t>
      </w:r>
      <w:r w:rsidRPr="00FF2E03">
        <w:rPr>
          <w:rFonts w:ascii="Times New Roman" w:hAnsi="Times New Roman" w:cs="Times New Roman"/>
          <w:sz w:val="24"/>
          <w:szCs w:val="24"/>
        </w:rPr>
        <w:t xml:space="preserve"> and Vikas Gupta</w:t>
      </w:r>
      <w:r w:rsidRPr="001C19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656D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F2E0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CB94C1" w14:textId="77777777" w:rsidR="001D6E5B" w:rsidRDefault="001D6E5B" w:rsidP="001D6E5B">
      <w:pPr>
        <w:spacing w:after="12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916A021" w14:textId="77777777" w:rsidR="001D6E5B" w:rsidRPr="00FF2E03" w:rsidRDefault="001D6E5B" w:rsidP="001D6E5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1C19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2E03">
        <w:rPr>
          <w:rFonts w:ascii="Times New Roman" w:hAnsi="Times New Roman" w:cs="Times New Roman"/>
          <w:sz w:val="24"/>
          <w:szCs w:val="24"/>
        </w:rPr>
        <w:t>Merck &amp; Co., Inc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F2E03">
        <w:rPr>
          <w:rFonts w:ascii="Times New Roman" w:hAnsi="Times New Roman" w:cs="Times New Roman"/>
          <w:sz w:val="24"/>
          <w:szCs w:val="24"/>
        </w:rPr>
        <w:t xml:space="preserve"> Kenilworth, New Jersey, USA</w:t>
      </w:r>
    </w:p>
    <w:p w14:paraId="540A011B" w14:textId="77777777" w:rsidR="001D6E5B" w:rsidRPr="00FF2E03" w:rsidRDefault="001D6E5B" w:rsidP="001D6E5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1C19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2E03">
        <w:rPr>
          <w:rFonts w:ascii="Times New Roman" w:hAnsi="Times New Roman" w:cs="Times New Roman"/>
          <w:sz w:val="24"/>
          <w:szCs w:val="24"/>
        </w:rPr>
        <w:t>Becton, Dickinson and Company, Franklin Lakes, NJ, USA</w:t>
      </w:r>
    </w:p>
    <w:p w14:paraId="19D935BD" w14:textId="77777777" w:rsidR="001D6E5B" w:rsidRDefault="001D6E5B" w:rsidP="001D6E5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85D002" w14:textId="2F7A00AF" w:rsidR="001D6E5B" w:rsidRDefault="001D6E5B" w:rsidP="001D6E5B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655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Section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5C3CB2">
        <w:rPr>
          <w:rFonts w:ascii="Times New Roman" w:eastAsia="Times New Roman" w:hAnsi="Times New Roman" w:cs="Times New Roman"/>
          <w:sz w:val="24"/>
          <w:szCs w:val="24"/>
        </w:rPr>
        <w:t xml:space="preserve">Antibiotic </w:t>
      </w:r>
      <w:r>
        <w:rPr>
          <w:rFonts w:ascii="Times New Roman" w:eastAsia="Times New Roman" w:hAnsi="Times New Roman" w:cs="Times New Roman"/>
          <w:sz w:val="24"/>
          <w:szCs w:val="24"/>
        </w:rPr>
        <w:t>susceptibility analyses.</w:t>
      </w:r>
    </w:p>
    <w:p w14:paraId="7F89A4BB" w14:textId="1B52990E" w:rsidR="001D6E5B" w:rsidRPr="00542312" w:rsidRDefault="005C3CB2" w:rsidP="001D6E5B">
      <w:pPr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42312">
        <w:rPr>
          <w:rFonts w:ascii="Times New Roman" w:hAnsi="Times New Roman" w:cs="Times New Roman"/>
          <w:sz w:val="24"/>
          <w:szCs w:val="24"/>
        </w:rPr>
        <w:t>Anti</w:t>
      </w:r>
      <w:r>
        <w:rPr>
          <w:rFonts w:ascii="Times New Roman" w:hAnsi="Times New Roman" w:cs="Times New Roman"/>
          <w:sz w:val="24"/>
          <w:szCs w:val="24"/>
        </w:rPr>
        <w:t>biotic</w:t>
      </w:r>
      <w:r w:rsidRPr="00542312">
        <w:rPr>
          <w:rFonts w:ascii="Times New Roman" w:hAnsi="Times New Roman" w:cs="Times New Roman"/>
          <w:sz w:val="24"/>
          <w:szCs w:val="24"/>
        </w:rPr>
        <w:t xml:space="preserve"> </w:t>
      </w:r>
      <w:r w:rsidR="001D6E5B">
        <w:rPr>
          <w:rFonts w:ascii="Times New Roman" w:hAnsi="Times New Roman" w:cs="Times New Roman"/>
          <w:sz w:val="24"/>
          <w:szCs w:val="24"/>
        </w:rPr>
        <w:t>non</w:t>
      </w:r>
      <w:r w:rsidR="001D6E5B" w:rsidRPr="00542312">
        <w:rPr>
          <w:rFonts w:ascii="Times New Roman" w:hAnsi="Times New Roman" w:cs="Times New Roman"/>
          <w:sz w:val="24"/>
          <w:szCs w:val="24"/>
        </w:rPr>
        <w:t xml:space="preserve">susceptibility </w:t>
      </w:r>
      <w:r w:rsidR="001D6E5B">
        <w:rPr>
          <w:rFonts w:ascii="Times New Roman" w:hAnsi="Times New Roman" w:cs="Times New Roman"/>
          <w:sz w:val="24"/>
          <w:szCs w:val="24"/>
        </w:rPr>
        <w:t>(NS) was defined as a laboratory result of intermediate (</w:t>
      </w:r>
      <w:r w:rsidR="001D6E5B" w:rsidRPr="00FF2E03">
        <w:rPr>
          <w:rFonts w:ascii="Times New Roman" w:hAnsi="Times New Roman" w:cs="Times New Roman"/>
          <w:sz w:val="24"/>
          <w:szCs w:val="24"/>
        </w:rPr>
        <w:t>I</w:t>
      </w:r>
      <w:r w:rsidR="001D6E5B">
        <w:rPr>
          <w:rFonts w:ascii="Times New Roman" w:hAnsi="Times New Roman" w:cs="Times New Roman"/>
          <w:sz w:val="24"/>
          <w:szCs w:val="24"/>
        </w:rPr>
        <w:t>)</w:t>
      </w:r>
      <w:r w:rsidR="001D6E5B" w:rsidRPr="00FF2E03">
        <w:rPr>
          <w:rFonts w:ascii="Times New Roman" w:hAnsi="Times New Roman" w:cs="Times New Roman"/>
          <w:sz w:val="24"/>
          <w:szCs w:val="24"/>
        </w:rPr>
        <w:t xml:space="preserve"> or </w:t>
      </w:r>
      <w:r w:rsidR="001D6E5B">
        <w:rPr>
          <w:rFonts w:ascii="Times New Roman" w:hAnsi="Times New Roman" w:cs="Times New Roman"/>
          <w:sz w:val="24"/>
          <w:szCs w:val="24"/>
        </w:rPr>
        <w:t>resistant (R) and</w:t>
      </w:r>
      <w:r w:rsidR="001D6E5B" w:rsidRPr="00542312">
        <w:rPr>
          <w:rFonts w:ascii="Times New Roman" w:hAnsi="Times New Roman" w:cs="Times New Roman"/>
          <w:sz w:val="24"/>
          <w:szCs w:val="24"/>
        </w:rPr>
        <w:t xml:space="preserve"> evaluated in </w:t>
      </w:r>
      <w:r w:rsidR="001D6E5B">
        <w:rPr>
          <w:rFonts w:ascii="Times New Roman" w:hAnsi="Times New Roman" w:cs="Times New Roman"/>
          <w:sz w:val="24"/>
          <w:szCs w:val="24"/>
        </w:rPr>
        <w:t>gram-negative</w:t>
      </w:r>
      <w:r w:rsidR="001D6E5B" w:rsidRPr="00542312">
        <w:rPr>
          <w:rFonts w:ascii="Times New Roman" w:hAnsi="Times New Roman" w:cs="Times New Roman"/>
          <w:sz w:val="24"/>
          <w:szCs w:val="24"/>
        </w:rPr>
        <w:t xml:space="preserve"> </w:t>
      </w:r>
      <w:r w:rsidR="00A26E46">
        <w:rPr>
          <w:rFonts w:ascii="Times New Roman" w:hAnsi="Times New Roman" w:cs="Times New Roman"/>
          <w:sz w:val="24"/>
          <w:szCs w:val="24"/>
        </w:rPr>
        <w:t>bacteria</w:t>
      </w:r>
      <w:r w:rsidR="00A26E46" w:rsidRPr="00542312">
        <w:rPr>
          <w:rFonts w:ascii="Times New Roman" w:hAnsi="Times New Roman" w:cs="Times New Roman"/>
          <w:sz w:val="24"/>
          <w:szCs w:val="24"/>
        </w:rPr>
        <w:t xml:space="preserve"> </w:t>
      </w:r>
      <w:r w:rsidR="001D6E5B">
        <w:rPr>
          <w:rFonts w:ascii="Times New Roman" w:hAnsi="Times New Roman" w:cs="Times New Roman"/>
          <w:sz w:val="24"/>
          <w:szCs w:val="24"/>
        </w:rPr>
        <w:t>for the following antibiotics</w:t>
      </w:r>
      <w:r w:rsidR="001D6E5B" w:rsidRPr="00542312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E818920" w14:textId="77777777" w:rsidR="001D6E5B" w:rsidRPr="00FF2E03" w:rsidRDefault="001D6E5B" w:rsidP="001D6E5B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E</w:t>
      </w:r>
      <w:r w:rsidRPr="00FF2E03">
        <w:rPr>
          <w:rFonts w:ascii="Times New Roman" w:hAnsi="Times New Roman" w:cs="Times New Roman"/>
          <w:sz w:val="24"/>
          <w:szCs w:val="24"/>
        </w:rPr>
        <w:t>xtende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F2E03">
        <w:rPr>
          <w:rFonts w:ascii="Times New Roman" w:hAnsi="Times New Roman" w:cs="Times New Roman"/>
          <w:sz w:val="24"/>
          <w:szCs w:val="24"/>
        </w:rPr>
        <w:t>spectrum</w:t>
      </w:r>
      <w:proofErr w:type="gramEnd"/>
      <w:r w:rsidRPr="00FF2E03">
        <w:rPr>
          <w:rFonts w:ascii="Times New Roman" w:hAnsi="Times New Roman" w:cs="Times New Roman"/>
          <w:sz w:val="24"/>
          <w:szCs w:val="24"/>
        </w:rPr>
        <w:t xml:space="preserve"> cephalosporins: </w:t>
      </w:r>
      <w:r>
        <w:rPr>
          <w:rFonts w:ascii="Times New Roman" w:hAnsi="Times New Roman" w:cs="Times New Roman"/>
          <w:sz w:val="24"/>
          <w:szCs w:val="24"/>
        </w:rPr>
        <w:t xml:space="preserve">NS to </w:t>
      </w:r>
      <w:r w:rsidRPr="00FF2E03">
        <w:rPr>
          <w:rFonts w:ascii="Times New Roman" w:hAnsi="Times New Roman" w:cs="Times New Roman"/>
          <w:sz w:val="24"/>
          <w:szCs w:val="24"/>
        </w:rPr>
        <w:t>cefepime or ceftazidim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F2E03">
        <w:rPr>
          <w:rFonts w:ascii="Times New Roman" w:hAnsi="Times New Roman" w:cs="Times New Roman"/>
          <w:sz w:val="24"/>
          <w:szCs w:val="24"/>
        </w:rPr>
        <w:t xml:space="preserve"> cefotaxim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F2E03">
        <w:rPr>
          <w:rFonts w:ascii="Times New Roman" w:hAnsi="Times New Roman" w:cs="Times New Roman"/>
          <w:sz w:val="24"/>
          <w:szCs w:val="24"/>
        </w:rPr>
        <w:t xml:space="preserve">excluded for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seudomonas aeruginosa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FF2E03">
        <w:rPr>
          <w:rFonts w:ascii="Times New Roman" w:hAnsi="Times New Roman" w:cs="Times New Roman"/>
          <w:sz w:val="24"/>
          <w:szCs w:val="24"/>
        </w:rPr>
        <w:t>PsA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FF2E03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cinetobacter </w:t>
      </w:r>
      <w:r>
        <w:rPr>
          <w:rFonts w:ascii="Times New Roman" w:hAnsi="Times New Roman" w:cs="Times New Roman"/>
          <w:sz w:val="24"/>
          <w:szCs w:val="24"/>
        </w:rPr>
        <w:t>complex [</w:t>
      </w:r>
      <w:r w:rsidRPr="00FF2E03">
        <w:rPr>
          <w:rFonts w:ascii="Times New Roman" w:hAnsi="Times New Roman" w:cs="Times New Roman"/>
          <w:sz w:val="24"/>
          <w:szCs w:val="24"/>
        </w:rPr>
        <w:t>ACB]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F2E0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FF2E03">
        <w:rPr>
          <w:rFonts w:ascii="Times New Roman" w:hAnsi="Times New Roman" w:cs="Times New Roman"/>
          <w:sz w:val="24"/>
          <w:szCs w:val="24"/>
        </w:rPr>
        <w:t xml:space="preserve">ceftriaxon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F2E03">
        <w:rPr>
          <w:rFonts w:ascii="Times New Roman" w:hAnsi="Times New Roman" w:cs="Times New Roman"/>
          <w:sz w:val="24"/>
          <w:szCs w:val="24"/>
        </w:rPr>
        <w:t>excluded for PsA/ACB]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A767FBF" w14:textId="77777777" w:rsidR="001D6E5B" w:rsidRPr="00FF2E03" w:rsidRDefault="001D6E5B" w:rsidP="001D6E5B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F2E03">
        <w:rPr>
          <w:rFonts w:ascii="Times New Roman" w:hAnsi="Times New Roman" w:cs="Times New Roman"/>
          <w:sz w:val="24"/>
          <w:szCs w:val="24"/>
        </w:rPr>
        <w:t xml:space="preserve">Piperacillin-tazobactam </w:t>
      </w:r>
      <w:r>
        <w:rPr>
          <w:rFonts w:ascii="Times New Roman" w:hAnsi="Times New Roman" w:cs="Times New Roman"/>
          <w:sz w:val="24"/>
          <w:szCs w:val="24"/>
        </w:rPr>
        <w:t>NS</w:t>
      </w:r>
    </w:p>
    <w:p w14:paraId="1F0F842D" w14:textId="50566DFC" w:rsidR="001D6E5B" w:rsidRPr="006C71CA" w:rsidRDefault="001D6E5B" w:rsidP="001D6E5B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C71CA">
        <w:rPr>
          <w:rFonts w:ascii="Times New Roman" w:hAnsi="Times New Roman" w:cs="Times New Roman"/>
          <w:sz w:val="24"/>
          <w:szCs w:val="24"/>
        </w:rPr>
        <w:t xml:space="preserve">Carbapenems: </w:t>
      </w:r>
      <w:proofErr w:type="spellStart"/>
      <w:r w:rsidRPr="006C71CA">
        <w:rPr>
          <w:rFonts w:ascii="Times New Roman" w:hAnsi="Times New Roman" w:cs="Times New Roman"/>
          <w:sz w:val="24"/>
          <w:szCs w:val="24"/>
        </w:rPr>
        <w:t>Enterobacterales</w:t>
      </w:r>
      <w:proofErr w:type="spellEnd"/>
      <w:r w:rsidRPr="006C71CA">
        <w:rPr>
          <w:rFonts w:ascii="Times New Roman" w:hAnsi="Times New Roman" w:cs="Times New Roman"/>
          <w:sz w:val="24"/>
          <w:szCs w:val="24"/>
        </w:rPr>
        <w:t xml:space="preserve"> NS to ertapenem, meropenem, </w:t>
      </w:r>
      <w:proofErr w:type="spellStart"/>
      <w:r w:rsidRPr="006C71CA">
        <w:rPr>
          <w:rFonts w:ascii="Times New Roman" w:hAnsi="Times New Roman" w:cs="Times New Roman"/>
          <w:sz w:val="24"/>
          <w:szCs w:val="24"/>
        </w:rPr>
        <w:t>doripenem</w:t>
      </w:r>
      <w:proofErr w:type="spellEnd"/>
      <w:r w:rsidRPr="006C71CA">
        <w:rPr>
          <w:rFonts w:ascii="Times New Roman" w:hAnsi="Times New Roman" w:cs="Times New Roman"/>
          <w:sz w:val="24"/>
          <w:szCs w:val="24"/>
        </w:rPr>
        <w:t xml:space="preserve">, or imipenem (excluded for </w:t>
      </w:r>
      <w:r w:rsidRPr="006C71C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roteus</w:t>
      </w:r>
      <w:r w:rsidRPr="006C71CA">
        <w:rPr>
          <w:rFonts w:ascii="Times New Roman" w:hAnsi="Times New Roman" w:cs="Times New Roman"/>
          <w:i/>
          <w:sz w:val="24"/>
          <w:szCs w:val="24"/>
        </w:rPr>
        <w:t xml:space="preserve"> mirabilis</w:t>
      </w:r>
      <w:r w:rsidRPr="006C71C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C71CA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i/>
          <w:sz w:val="24"/>
          <w:szCs w:val="24"/>
        </w:rPr>
        <w:t>organella</w:t>
      </w:r>
      <w:proofErr w:type="spellEnd"/>
      <w:r w:rsidRPr="006C71CA">
        <w:rPr>
          <w:rFonts w:ascii="Times New Roman" w:hAnsi="Times New Roman" w:cs="Times New Roman"/>
          <w:i/>
          <w:sz w:val="24"/>
          <w:szCs w:val="24"/>
        </w:rPr>
        <w:t xml:space="preserve"> morganii</w:t>
      </w:r>
      <w:r w:rsidRPr="006C71CA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iCs/>
          <w:sz w:val="24"/>
          <w:szCs w:val="24"/>
        </w:rPr>
        <w:t xml:space="preserve">PsA </w:t>
      </w:r>
      <w:r w:rsidRPr="006C71CA">
        <w:rPr>
          <w:rFonts w:ascii="Times New Roman" w:hAnsi="Times New Roman" w:cs="Times New Roman"/>
          <w:sz w:val="24"/>
          <w:szCs w:val="24"/>
        </w:rPr>
        <w:t xml:space="preserve">and ACB NS to </w:t>
      </w:r>
      <w:r>
        <w:rPr>
          <w:rFonts w:ascii="Times New Roman" w:hAnsi="Times New Roman" w:cs="Times New Roman"/>
          <w:sz w:val="24"/>
          <w:szCs w:val="24"/>
        </w:rPr>
        <w:t xml:space="preserve">imipenem, meropenem, or </w:t>
      </w:r>
      <w:proofErr w:type="spellStart"/>
      <w:r>
        <w:rPr>
          <w:rFonts w:ascii="Times New Roman" w:hAnsi="Times New Roman" w:cs="Times New Roman"/>
          <w:sz w:val="24"/>
          <w:szCs w:val="24"/>
        </w:rPr>
        <w:t>doripenem</w:t>
      </w:r>
      <w:proofErr w:type="spellEnd"/>
      <w:r w:rsidRPr="006C71CA">
        <w:rPr>
          <w:rFonts w:ascii="Times New Roman" w:hAnsi="Times New Roman" w:cs="Times New Roman"/>
          <w:sz w:val="24"/>
          <w:szCs w:val="24"/>
        </w:rPr>
        <w:t xml:space="preserve">; all </w:t>
      </w:r>
      <w:r w:rsidRPr="006C71CA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tenotrophomonas</w:t>
      </w:r>
      <w:r w:rsidRPr="006C71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C71CA">
        <w:rPr>
          <w:rFonts w:ascii="Times New Roman" w:hAnsi="Times New Roman" w:cs="Times New Roman"/>
          <w:i/>
          <w:iCs/>
          <w:sz w:val="24"/>
          <w:szCs w:val="24"/>
        </w:rPr>
        <w:t>maltophili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6C71CA">
        <w:rPr>
          <w:rFonts w:ascii="Times New Roman" w:hAnsi="Times New Roman" w:cs="Times New Roman"/>
          <w:sz w:val="24"/>
          <w:szCs w:val="24"/>
        </w:rPr>
        <w:t xml:space="preserve"> presumed to be </w:t>
      </w:r>
      <w:proofErr w:type="gramStart"/>
      <w:r w:rsidRPr="006C71CA">
        <w:rPr>
          <w:rFonts w:ascii="Times New Roman" w:hAnsi="Times New Roman" w:cs="Times New Roman"/>
          <w:sz w:val="24"/>
          <w:szCs w:val="24"/>
        </w:rPr>
        <w:t>NS</w:t>
      </w:r>
      <w:proofErr w:type="gramEnd"/>
    </w:p>
    <w:p w14:paraId="314E7842" w14:textId="1EC6387C" w:rsidR="001D6E5B" w:rsidRPr="00FF2E03" w:rsidRDefault="001D6E5B" w:rsidP="001D6E5B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F2E03">
        <w:rPr>
          <w:rFonts w:ascii="Times New Roman" w:hAnsi="Times New Roman" w:cs="Times New Roman"/>
          <w:sz w:val="24"/>
          <w:szCs w:val="24"/>
        </w:rPr>
        <w:lastRenderedPageBreak/>
        <w:t>Fluroquinolone</w:t>
      </w:r>
      <w:r>
        <w:rPr>
          <w:rFonts w:ascii="Times New Roman" w:hAnsi="Times New Roman" w:cs="Times New Roman"/>
          <w:sz w:val="24"/>
          <w:szCs w:val="24"/>
        </w:rPr>
        <w:t>s:</w:t>
      </w:r>
      <w:r w:rsidRPr="00FF2E03">
        <w:rPr>
          <w:rFonts w:ascii="Times New Roman" w:hAnsi="Times New Roman" w:cs="Times New Roman"/>
          <w:sz w:val="24"/>
          <w:szCs w:val="24"/>
        </w:rPr>
        <w:t xml:space="preserve"> NS to ciprofloxacin, </w:t>
      </w:r>
      <w:proofErr w:type="gramStart"/>
      <w:r w:rsidRPr="00FF2E03">
        <w:rPr>
          <w:rFonts w:ascii="Times New Roman" w:hAnsi="Times New Roman" w:cs="Times New Roman"/>
          <w:sz w:val="24"/>
          <w:szCs w:val="24"/>
        </w:rPr>
        <w:t>levofloxacin</w:t>
      </w:r>
      <w:proofErr w:type="gramEnd"/>
      <w:r w:rsidRPr="00FF2E03">
        <w:rPr>
          <w:rFonts w:ascii="Times New Roman" w:hAnsi="Times New Roman" w:cs="Times New Roman"/>
          <w:sz w:val="24"/>
          <w:szCs w:val="24"/>
        </w:rPr>
        <w:t xml:space="preserve"> or moxifloxaci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F2E03">
        <w:rPr>
          <w:rFonts w:ascii="Times New Roman" w:hAnsi="Times New Roman" w:cs="Times New Roman"/>
          <w:sz w:val="24"/>
          <w:szCs w:val="24"/>
        </w:rPr>
        <w:t>excluded for PsA/ACB)</w:t>
      </w:r>
    </w:p>
    <w:p w14:paraId="2A684183" w14:textId="77777777" w:rsidR="001D6E5B" w:rsidRPr="00FF2E03" w:rsidRDefault="001D6E5B" w:rsidP="001D6E5B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F2E03">
        <w:rPr>
          <w:rFonts w:ascii="Times New Roman" w:hAnsi="Times New Roman" w:cs="Times New Roman"/>
          <w:sz w:val="24"/>
          <w:szCs w:val="24"/>
        </w:rPr>
        <w:t xml:space="preserve">Multi-drug resistant: </w:t>
      </w:r>
      <w:r>
        <w:rPr>
          <w:rFonts w:ascii="Times New Roman" w:hAnsi="Times New Roman" w:cs="Times New Roman"/>
          <w:sz w:val="24"/>
          <w:szCs w:val="24"/>
        </w:rPr>
        <w:t xml:space="preserve">Carbapenem NS, extended-spectrum beta-lactamase producing phenotype, pan-beta-lactam NS, or NS </w:t>
      </w:r>
      <w:r w:rsidRPr="00FF2E03">
        <w:rPr>
          <w:rFonts w:ascii="Times New Roman" w:hAnsi="Times New Roman" w:cs="Times New Roman"/>
          <w:sz w:val="24"/>
          <w:szCs w:val="24"/>
        </w:rPr>
        <w:t xml:space="preserve">to at least 1 drug in 3 of the following 5 classes: </w:t>
      </w:r>
      <w:r>
        <w:rPr>
          <w:rFonts w:ascii="Times New Roman" w:hAnsi="Times New Roman" w:cs="Times New Roman"/>
          <w:sz w:val="24"/>
          <w:szCs w:val="24"/>
        </w:rPr>
        <w:t xml:space="preserve">extended-spectrum cephalosporins, fluoroquinolones, </w:t>
      </w:r>
      <w:r w:rsidRPr="00FF2E03">
        <w:rPr>
          <w:rFonts w:ascii="Times New Roman" w:hAnsi="Times New Roman" w:cs="Times New Roman"/>
          <w:sz w:val="24"/>
          <w:szCs w:val="24"/>
        </w:rPr>
        <w:t>aminoglycosid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F2E03">
        <w:rPr>
          <w:rFonts w:ascii="Times New Roman" w:hAnsi="Times New Roman" w:cs="Times New Roman"/>
          <w:sz w:val="24"/>
          <w:szCs w:val="24"/>
        </w:rPr>
        <w:t>carbapenem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F2E03">
        <w:rPr>
          <w:rFonts w:ascii="Times New Roman" w:hAnsi="Times New Roman" w:cs="Times New Roman"/>
          <w:sz w:val="24"/>
          <w:szCs w:val="24"/>
        </w:rPr>
        <w:t xml:space="preserve"> piperacillin or </w:t>
      </w:r>
      <w:r>
        <w:rPr>
          <w:rFonts w:ascii="Times New Roman" w:hAnsi="Times New Roman" w:cs="Times New Roman"/>
          <w:sz w:val="24"/>
          <w:szCs w:val="24"/>
        </w:rPr>
        <w:t>piperacillin-tazobactam</w:t>
      </w:r>
      <w:r w:rsidRPr="00B35C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with exclusions for PsA/ACB as noted above)</w:t>
      </w:r>
    </w:p>
    <w:p w14:paraId="7CA607A4" w14:textId="3C39EDB4" w:rsidR="001D6E5B" w:rsidRPr="004F026B" w:rsidRDefault="005C3CB2" w:rsidP="001D6E5B">
      <w:pPr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tibiotic</w:t>
      </w:r>
      <w:r w:rsidR="001D6E5B">
        <w:rPr>
          <w:rFonts w:ascii="Times New Roman" w:hAnsi="Times New Roman" w:cs="Times New Roman"/>
          <w:sz w:val="24"/>
          <w:szCs w:val="24"/>
        </w:rPr>
        <w:t xml:space="preserve"> susceptibility was evaluated in gram-positive </w:t>
      </w:r>
      <w:r w:rsidR="00A26E46">
        <w:rPr>
          <w:rFonts w:ascii="Times New Roman" w:hAnsi="Times New Roman" w:cs="Times New Roman"/>
          <w:sz w:val="24"/>
          <w:szCs w:val="24"/>
        </w:rPr>
        <w:t xml:space="preserve">bacteria </w:t>
      </w:r>
      <w:r w:rsidR="001D6E5B">
        <w:rPr>
          <w:rFonts w:ascii="Times New Roman" w:hAnsi="Times New Roman" w:cs="Times New Roman"/>
          <w:sz w:val="24"/>
          <w:szCs w:val="24"/>
        </w:rPr>
        <w:t>as follows:</w:t>
      </w:r>
    </w:p>
    <w:p w14:paraId="0880229B" w14:textId="7BBAD0EE" w:rsidR="001D6E5B" w:rsidRDefault="001D6E5B" w:rsidP="001D6E5B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CD372D">
        <w:rPr>
          <w:rFonts w:ascii="Times New Roman" w:hAnsi="Times New Roman" w:cs="Times New Roman"/>
          <w:i/>
          <w:iCs/>
          <w:sz w:val="24"/>
          <w:szCs w:val="24"/>
        </w:rPr>
        <w:t xml:space="preserve">Enterococcus </w:t>
      </w:r>
      <w:r>
        <w:rPr>
          <w:rFonts w:ascii="Times New Roman" w:hAnsi="Times New Roman" w:cs="Times New Roman"/>
          <w:sz w:val="24"/>
          <w:szCs w:val="24"/>
        </w:rPr>
        <w:t>spp. r</w:t>
      </w:r>
      <w:r w:rsidRPr="00EA546D">
        <w:rPr>
          <w:rFonts w:ascii="Times New Roman" w:hAnsi="Times New Roman" w:cs="Times New Roman"/>
          <w:sz w:val="24"/>
          <w:szCs w:val="24"/>
        </w:rPr>
        <w:t>esistant to vancomycin</w:t>
      </w:r>
      <w:r w:rsidR="00EA0945">
        <w:rPr>
          <w:rFonts w:ascii="Times New Roman" w:hAnsi="Times New Roman" w:cs="Times New Roman"/>
          <w:sz w:val="24"/>
          <w:szCs w:val="24"/>
        </w:rPr>
        <w:t xml:space="preserve"> (VRE)</w:t>
      </w:r>
    </w:p>
    <w:p w14:paraId="36BC49E2" w14:textId="3D01D59A" w:rsidR="001D6E5B" w:rsidRDefault="001D6E5B" w:rsidP="001D6E5B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CD372D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EA546D">
        <w:rPr>
          <w:rFonts w:ascii="Times New Roman" w:hAnsi="Times New Roman" w:cs="Times New Roman"/>
          <w:sz w:val="24"/>
          <w:szCs w:val="24"/>
        </w:rPr>
        <w:t xml:space="preserve"> resistant to methicillin </w:t>
      </w:r>
      <w:r w:rsidR="00EA0945">
        <w:rPr>
          <w:rFonts w:ascii="Times New Roman" w:hAnsi="Times New Roman" w:cs="Times New Roman"/>
          <w:sz w:val="24"/>
          <w:szCs w:val="24"/>
        </w:rPr>
        <w:t>(MRSA)</w:t>
      </w:r>
    </w:p>
    <w:p w14:paraId="706B3811" w14:textId="77777777" w:rsidR="001D6E5B" w:rsidRPr="00EA546D" w:rsidRDefault="001D6E5B" w:rsidP="001D6E5B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C8794E">
        <w:rPr>
          <w:rFonts w:ascii="Times New Roman" w:hAnsi="Times New Roman" w:cs="Times New Roman"/>
          <w:i/>
          <w:iCs/>
          <w:sz w:val="24"/>
          <w:szCs w:val="24"/>
        </w:rPr>
        <w:t>Streptococcus pneumoniae</w:t>
      </w:r>
      <w:r w:rsidRPr="00EA54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S </w:t>
      </w:r>
      <w:r w:rsidRPr="00EA546D">
        <w:rPr>
          <w:rFonts w:ascii="Times New Roman" w:hAnsi="Times New Roman" w:cs="Times New Roman"/>
          <w:sz w:val="24"/>
          <w:szCs w:val="24"/>
        </w:rPr>
        <w:t xml:space="preserve">to: </w:t>
      </w:r>
    </w:p>
    <w:p w14:paraId="5C52E3A1" w14:textId="77777777" w:rsidR="001D6E5B" w:rsidRPr="00FF2E03" w:rsidRDefault="001D6E5B" w:rsidP="001D6E5B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F2E03">
        <w:rPr>
          <w:rFonts w:ascii="Times New Roman" w:hAnsi="Times New Roman" w:cs="Times New Roman"/>
          <w:sz w:val="24"/>
          <w:szCs w:val="24"/>
        </w:rPr>
        <w:t>Penicillin</w:t>
      </w:r>
    </w:p>
    <w:p w14:paraId="72F37047" w14:textId="77777777" w:rsidR="001D6E5B" w:rsidRPr="00FF2E03" w:rsidRDefault="001D6E5B" w:rsidP="001D6E5B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F2E03">
        <w:rPr>
          <w:rFonts w:ascii="Times New Roman" w:hAnsi="Times New Roman" w:cs="Times New Roman"/>
          <w:sz w:val="24"/>
          <w:szCs w:val="24"/>
        </w:rPr>
        <w:t>Macroli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F2E0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S</w:t>
      </w:r>
      <w:r w:rsidRPr="00FF2E03">
        <w:rPr>
          <w:rFonts w:ascii="Times New Roman" w:hAnsi="Times New Roman" w:cs="Times New Roman"/>
          <w:sz w:val="24"/>
          <w:szCs w:val="24"/>
        </w:rPr>
        <w:t xml:space="preserve"> to erythromycin, azithromycin, or clarithromycin</w:t>
      </w:r>
    </w:p>
    <w:p w14:paraId="00273701" w14:textId="77777777" w:rsidR="001D6E5B" w:rsidRPr="00FF2E03" w:rsidRDefault="001D6E5B" w:rsidP="001D6E5B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F2E03">
        <w:rPr>
          <w:rFonts w:ascii="Times New Roman" w:hAnsi="Times New Roman" w:cs="Times New Roman"/>
          <w:sz w:val="24"/>
          <w:szCs w:val="24"/>
        </w:rPr>
        <w:t>Fluoroquinolo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F2E0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S</w:t>
      </w:r>
      <w:r w:rsidRPr="00FF2E03">
        <w:rPr>
          <w:rFonts w:ascii="Times New Roman" w:hAnsi="Times New Roman" w:cs="Times New Roman"/>
          <w:sz w:val="24"/>
          <w:szCs w:val="24"/>
        </w:rPr>
        <w:t xml:space="preserve"> to levofloxacin or moxifloxacin</w:t>
      </w:r>
    </w:p>
    <w:p w14:paraId="7B75C15B" w14:textId="77777777" w:rsidR="001D6E5B" w:rsidRPr="00FF2E03" w:rsidRDefault="001D6E5B" w:rsidP="001D6E5B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Extended-spectru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ephalosporins</w:t>
      </w:r>
      <w:r w:rsidRPr="00FF2E0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S</w:t>
      </w:r>
      <w:r w:rsidRPr="00FF2E03">
        <w:rPr>
          <w:rFonts w:ascii="Times New Roman" w:hAnsi="Times New Roman" w:cs="Times New Roman"/>
          <w:sz w:val="24"/>
          <w:szCs w:val="24"/>
        </w:rPr>
        <w:t xml:space="preserve"> to ceftriaxone, cefotaxime, or cefepime</w:t>
      </w:r>
    </w:p>
    <w:p w14:paraId="6F87AF67" w14:textId="3571C204" w:rsidR="001D6E5B" w:rsidRDefault="001D6E5B" w:rsidP="001D6E5B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F2E03">
        <w:rPr>
          <w:rFonts w:ascii="Times New Roman" w:hAnsi="Times New Roman" w:cs="Times New Roman"/>
          <w:sz w:val="24"/>
          <w:szCs w:val="24"/>
        </w:rPr>
        <w:t xml:space="preserve">Tetracyclines: </w:t>
      </w:r>
      <w:r>
        <w:rPr>
          <w:rFonts w:ascii="Times New Roman" w:hAnsi="Times New Roman" w:cs="Times New Roman"/>
          <w:sz w:val="24"/>
          <w:szCs w:val="24"/>
        </w:rPr>
        <w:t>NS</w:t>
      </w:r>
      <w:r w:rsidRPr="00FF2E03">
        <w:rPr>
          <w:rFonts w:ascii="Times New Roman" w:hAnsi="Times New Roman" w:cs="Times New Roman"/>
          <w:sz w:val="24"/>
          <w:szCs w:val="24"/>
        </w:rPr>
        <w:t xml:space="preserve"> to doxycycline or tetracycline</w:t>
      </w:r>
    </w:p>
    <w:p w14:paraId="682CEC8A" w14:textId="71288E2D" w:rsidR="00EA0945" w:rsidRPr="00FF2E03" w:rsidRDefault="00EA0945" w:rsidP="00EA0945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-drug resistant: VRE or MRSA </w:t>
      </w:r>
    </w:p>
    <w:p w14:paraId="4360E77F" w14:textId="77777777" w:rsidR="001D6E5B" w:rsidRDefault="001D6E5B" w:rsidP="001D6E5B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740B0F" w14:textId="40467AC3" w:rsidR="001D6E5B" w:rsidRDefault="001D6E5B">
      <w:r>
        <w:br w:type="page"/>
      </w:r>
    </w:p>
    <w:p w14:paraId="0A992947" w14:textId="77777777" w:rsidR="001D6E5B" w:rsidRDefault="001D6E5B" w:rsidP="001D6E5B">
      <w:pPr>
        <w:spacing w:after="12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1D6E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7A4240" w14:textId="1560E1E4" w:rsidR="001D6E5B" w:rsidRDefault="001D6E5B" w:rsidP="001D6E5B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BD006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ospital and geographic </w:t>
      </w:r>
      <w:r>
        <w:rPr>
          <w:rStyle w:val="eop"/>
          <w:rFonts w:ascii="Times New Roman" w:eastAsia="Times New Roman" w:hAnsi="Times New Roman" w:cs="Times New Roman"/>
          <w:sz w:val="24"/>
          <w:szCs w:val="24"/>
        </w:rPr>
        <w:t>m</w:t>
      </w:r>
      <w:r w:rsidRPr="00FF2E03">
        <w:rPr>
          <w:rStyle w:val="eop"/>
          <w:rFonts w:ascii="Times New Roman" w:eastAsia="Times New Roman" w:hAnsi="Times New Roman" w:cs="Times New Roman"/>
          <w:sz w:val="24"/>
          <w:szCs w:val="24"/>
        </w:rPr>
        <w:t xml:space="preserve">ultivariate results for risk factors for inadequate therapy by </w:t>
      </w:r>
      <w:r w:rsidR="005C3CB2">
        <w:rPr>
          <w:rStyle w:val="eop"/>
          <w:rFonts w:ascii="Times New Roman" w:eastAsia="Times New Roman" w:hAnsi="Times New Roman" w:cs="Times New Roman"/>
          <w:sz w:val="24"/>
          <w:szCs w:val="24"/>
        </w:rPr>
        <w:t>ABR</w:t>
      </w:r>
      <w:r w:rsidRPr="00FF2E03">
        <w:rPr>
          <w:rStyle w:val="eop"/>
          <w:rFonts w:ascii="Times New Roman" w:eastAsia="Times New Roman" w:hAnsi="Times New Roman" w:cs="Times New Roman"/>
          <w:sz w:val="24"/>
          <w:szCs w:val="24"/>
        </w:rPr>
        <w:t xml:space="preserve"> status.</w:t>
      </w:r>
      <w:r>
        <w:rPr>
          <w:rStyle w:val="eop"/>
          <w:rFonts w:ascii="Times New Roman" w:eastAsia="Times New Roman" w:hAnsi="Times New Roman" w:cs="Times New Roman"/>
          <w:sz w:val="24"/>
          <w:szCs w:val="24"/>
        </w:rPr>
        <w:t xml:space="preserve"> Data are presented as odds ratio (OR) (confidence interval [CI]). </w:t>
      </w:r>
    </w:p>
    <w:tbl>
      <w:tblPr>
        <w:tblW w:w="10616" w:type="dxa"/>
        <w:tblLayout w:type="fixed"/>
        <w:tblLook w:val="04A0" w:firstRow="1" w:lastRow="0" w:firstColumn="1" w:lastColumn="0" w:noHBand="0" w:noVBand="1"/>
      </w:tblPr>
      <w:tblGrid>
        <w:gridCol w:w="2690"/>
        <w:gridCol w:w="1710"/>
        <w:gridCol w:w="932"/>
        <w:gridCol w:w="1678"/>
        <w:gridCol w:w="964"/>
        <w:gridCol w:w="1646"/>
        <w:gridCol w:w="996"/>
      </w:tblGrid>
      <w:tr w:rsidR="001D6E5B" w:rsidRPr="00FF2E03" w14:paraId="0DC06FA4" w14:textId="77777777" w:rsidTr="00DB6E28">
        <w:trPr>
          <w:cantSplit/>
          <w:trHeight w:val="288"/>
          <w:tblHeader/>
        </w:trPr>
        <w:tc>
          <w:tcPr>
            <w:tcW w:w="269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4C726E" w14:textId="77777777" w:rsidR="001D6E5B" w:rsidRPr="00FF2E03" w:rsidRDefault="001D6E5B" w:rsidP="0040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CED65B" w14:textId="77777777" w:rsidR="001D6E5B" w:rsidRPr="008F135A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positive cultures IET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022637" w14:textId="40C6B6F4" w:rsidR="001D6E5B" w:rsidRPr="008F135A" w:rsidRDefault="005C3CB2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R</w:t>
            </w:r>
            <w:r w:rsidR="001D6E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positive cultures</w:t>
            </w:r>
            <w:r w:rsidR="001D6E5B" w:rsidRPr="008F1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ET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680FEEC" w14:textId="77777777" w:rsidR="001D6E5B" w:rsidRPr="008F135A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D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positive cultures</w:t>
            </w:r>
            <w:r w:rsidRPr="008F1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ET</w:t>
            </w:r>
          </w:p>
        </w:tc>
      </w:tr>
      <w:tr w:rsidR="001D6E5B" w:rsidRPr="00FF2E03" w14:paraId="42F61FAE" w14:textId="77777777" w:rsidTr="00DB6E28">
        <w:trPr>
          <w:cantSplit/>
          <w:trHeight w:val="288"/>
          <w:tblHeader/>
        </w:trPr>
        <w:tc>
          <w:tcPr>
            <w:tcW w:w="269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879A21" w14:textId="77777777" w:rsidR="001D6E5B" w:rsidRPr="00FF2E03" w:rsidRDefault="001D6E5B" w:rsidP="0040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30BCA1" w14:textId="77777777" w:rsidR="001D6E5B" w:rsidRPr="00DB6E28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6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CI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C141C1" w14:textId="77777777" w:rsidR="001D6E5B" w:rsidRPr="00DB6E28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6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047E14" w14:textId="77777777" w:rsidR="001D6E5B" w:rsidRPr="00DB6E28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6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658D93" w14:textId="77777777" w:rsidR="001D6E5B" w:rsidRPr="00DB6E28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6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F4FEBE" w14:textId="77777777" w:rsidR="001D6E5B" w:rsidRPr="00DB6E28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6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CI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DD9DA9" w14:textId="77777777" w:rsidR="001D6E5B" w:rsidRPr="00DB6E28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6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1D6E5B" w:rsidRPr="00FF2E03" w14:paraId="42474F03" w14:textId="77777777" w:rsidTr="00402BB1">
        <w:trPr>
          <w:trHeight w:val="288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A3465" w14:textId="77777777" w:rsidR="001D6E5B" w:rsidRPr="00FF2E03" w:rsidRDefault="001D6E5B" w:rsidP="0040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pita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l</w:t>
            </w:r>
            <w:r w:rsidRPr="00FF2E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haracteristic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ECE5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4DDBE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7F9E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B8FB7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259E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0D279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6E5B" w:rsidRPr="00FF2E03" w14:paraId="4E12800A" w14:textId="77777777" w:rsidTr="00402BB1">
        <w:trPr>
          <w:trHeight w:val="288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F04E0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vs rura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D69A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  <w:p w14:paraId="7CE78185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5-1.09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0D8A1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8882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  <w:p w14:paraId="0378ABE9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8-1.0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7C477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D342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8 </w:t>
            </w:r>
          </w:p>
          <w:p w14:paraId="68FD767F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8-1.2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7D926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1D6E5B" w:rsidRPr="00FF2E03" w14:paraId="4145CE69" w14:textId="77777777" w:rsidTr="00402BB1">
        <w:trPr>
          <w:trHeight w:val="30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6D56D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>Teach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vs non-teachin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8F9E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  <w:p w14:paraId="01F04BC9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9-1.07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81803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1B8F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  <w:p w14:paraId="5ED42014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8-1.0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F8506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DDEB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  <w:p w14:paraId="3B9456B0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4-1.1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E815E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</w:tr>
      <w:tr w:rsidR="001D6E5B" w:rsidRPr="00FF2E03" w14:paraId="15C035B3" w14:textId="77777777" w:rsidTr="00402BB1">
        <w:trPr>
          <w:trHeight w:val="288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C7520" w14:textId="77777777" w:rsidR="001D6E5B" w:rsidRPr="00FF2E03" w:rsidRDefault="001D6E5B" w:rsidP="0040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ed size 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2471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0D865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7042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17E72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DFE4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5E6B3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6E5B" w:rsidRPr="00FF2E03" w14:paraId="6180E6BA" w14:textId="77777777" w:rsidTr="00402BB1">
        <w:trPr>
          <w:trHeight w:val="288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8DFA2" w14:textId="77777777" w:rsidR="001D6E5B" w:rsidRPr="00A32D4F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D4F">
              <w:rPr>
                <w:rFonts w:ascii="Times New Roman" w:eastAsia="Times New Roman" w:hAnsi="Times New Roman" w:cs="Times New Roman"/>
                <w:sz w:val="24"/>
                <w:szCs w:val="24"/>
              </w:rPr>
              <w:t>&lt;100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807E4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239EF4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5CA6A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82FAD6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D8B4F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360595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6E5B" w:rsidRPr="00FF2E03" w14:paraId="6A7D594B" w14:textId="77777777" w:rsidTr="00402BB1">
        <w:trPr>
          <w:trHeight w:val="276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05B9B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>100-300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0600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  <w:p w14:paraId="605E0CC8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2-1.0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D4C3F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BC77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  <w:p w14:paraId="1205082F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3-1.0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7BC94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5AE0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  <w:p w14:paraId="1D6D0670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5-1.0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CBFF7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</w:tr>
      <w:tr w:rsidR="001D6E5B" w:rsidRPr="00FF2E03" w14:paraId="49AB8A28" w14:textId="77777777" w:rsidTr="00402BB1">
        <w:trPr>
          <w:trHeight w:val="288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7881B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>&gt; 3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694D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  <w:p w14:paraId="040D5B42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4-0.95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2B3DE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0AAA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  <w:p w14:paraId="2B84EC62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7-0.98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D302A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7673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  <w:p w14:paraId="131606A7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4-1.10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9E539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1D6E5B" w:rsidRPr="00FF2E03" w14:paraId="60325421" w14:textId="77777777" w:rsidTr="00402BB1">
        <w:trPr>
          <w:trHeight w:val="288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00130" w14:textId="77777777" w:rsidR="001D6E5B" w:rsidRPr="00FF2E03" w:rsidRDefault="001D6E5B" w:rsidP="0040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sus region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746B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0E884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D9E8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87DD6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4B96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0B951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6E5B" w:rsidRPr="00FF2E03" w14:paraId="5360021A" w14:textId="77777777" w:rsidTr="00402BB1">
        <w:trPr>
          <w:trHeight w:val="276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7200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st North Central 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0EB6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D5C78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4747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846E9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2380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FAA95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6E5B" w:rsidRPr="00FF2E03" w14:paraId="1B208921" w14:textId="77777777" w:rsidTr="00402BB1">
        <w:trPr>
          <w:trHeight w:val="276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D6F78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2822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8 </w:t>
            </w:r>
          </w:p>
          <w:p w14:paraId="72127C83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8-1.19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F9777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7D09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6 </w:t>
            </w:r>
          </w:p>
          <w:p w14:paraId="68A37CB6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1-1.23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44608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7AAB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  <w:p w14:paraId="4881E330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1-1.12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585F3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</w:tr>
      <w:tr w:rsidR="001D6E5B" w:rsidRPr="00FF2E03" w14:paraId="6550E7EC" w14:textId="77777777" w:rsidTr="00402BB1">
        <w:trPr>
          <w:trHeight w:val="276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8643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98ED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2 </w:t>
            </w:r>
          </w:p>
          <w:p w14:paraId="125774BF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9-1.07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68327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38C0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  <w:p w14:paraId="3EC7DF76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9-0.95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4972C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3CA4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4 </w:t>
            </w:r>
          </w:p>
          <w:p w14:paraId="48FB2842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2-0.98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44D28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1D6E5B" w:rsidRPr="00FF2E03" w14:paraId="69352B73" w14:textId="77777777" w:rsidTr="00DB6E28">
        <w:trPr>
          <w:trHeight w:val="288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3441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948E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  <w:p w14:paraId="5A5AD7A3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1-1.17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F7010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0C92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5 </w:t>
            </w:r>
          </w:p>
          <w:p w14:paraId="732E396B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7-1.13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DABCA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5034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7 </w:t>
            </w:r>
          </w:p>
          <w:p w14:paraId="6FD5C357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3-1.28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3C262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1D6E5B" w:rsidRPr="00FF2E03" w14:paraId="63876104" w14:textId="77777777" w:rsidTr="00DB6E28">
        <w:trPr>
          <w:trHeight w:val="276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D2BD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6F14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1 </w:t>
            </w:r>
          </w:p>
          <w:p w14:paraId="407F4AFA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9-1.30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2432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8807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2 </w:t>
            </w:r>
          </w:p>
          <w:p w14:paraId="603043BE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1-1.34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A9A3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B558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8 </w:t>
            </w:r>
          </w:p>
          <w:p w14:paraId="52CCD6B8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5-1.31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4450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1D6E5B" w:rsidRPr="00FF2E03" w14:paraId="379594A8" w14:textId="77777777" w:rsidTr="00DB6E28">
        <w:trPr>
          <w:trHeight w:val="276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B9E2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EE5D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</w:p>
          <w:p w14:paraId="491948C4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-0.98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5F04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182A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  <w:p w14:paraId="009EB278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4-1.04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4357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3EB7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  <w:p w14:paraId="08FFDD2F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0-0.98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FA5C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1D6E5B" w:rsidRPr="00FF2E03" w14:paraId="060B3698" w14:textId="77777777" w:rsidTr="00DB6E28">
        <w:trPr>
          <w:trHeight w:val="276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4C6D4" w14:textId="77777777" w:rsidR="001D6E5B" w:rsidRPr="00FF2E03" w:rsidRDefault="001D6E5B" w:rsidP="00DB6E28">
            <w:pPr>
              <w:pageBreakBefore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uth Atlanti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65AB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  <w:p w14:paraId="5FD522DE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5-1.06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78A83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75F1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  <w:p w14:paraId="6AAE7AC9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3-1.01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961DD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23E3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  <w:p w14:paraId="0D99BC0C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1-1.09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FC025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</w:tr>
      <w:tr w:rsidR="001D6E5B" w:rsidRPr="00FF2E03" w14:paraId="68852F0B" w14:textId="77777777" w:rsidTr="00402BB1">
        <w:trPr>
          <w:trHeight w:val="276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0EF3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8727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  <w:p w14:paraId="3DB994D9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8-0.95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00CB8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B80D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  <w:p w14:paraId="1F558FF5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6-0.97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07D8D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5201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4 </w:t>
            </w:r>
          </w:p>
          <w:p w14:paraId="331FCAA7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1-0.72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E3DC9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D6E5B" w:rsidRPr="00FF2E03" w14:paraId="356A33FD" w14:textId="77777777" w:rsidTr="00402BB1">
        <w:trPr>
          <w:trHeight w:val="288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AFD5" w14:textId="77777777" w:rsidR="001D6E5B" w:rsidRPr="00FF2E03" w:rsidRDefault="001D6E5B" w:rsidP="00402BB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5B5E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  <w:p w14:paraId="6005E895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8-1.02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88840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DD37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2 </w:t>
            </w:r>
          </w:p>
          <w:p w14:paraId="11E631EB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7-0.97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5BAEB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AC34" w14:textId="77777777" w:rsidR="001D6E5B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  <w:p w14:paraId="3FCB10C5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5-0.99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F3326" w14:textId="77777777" w:rsidR="001D6E5B" w:rsidRPr="00FF2E03" w:rsidRDefault="001D6E5B" w:rsidP="0040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</w:tbl>
    <w:p w14:paraId="677A83CB" w14:textId="77777777" w:rsidR="001D6E5B" w:rsidRDefault="001D6E5B" w:rsidP="001D6E5B">
      <w:pPr>
        <w:spacing w:after="120" w:line="480" w:lineRule="auto"/>
        <w:rPr>
          <w:rStyle w:val="eop"/>
          <w:rFonts w:ascii="Times New Roman" w:hAnsi="Times New Roman" w:cs="Times New Roman"/>
          <w:sz w:val="24"/>
          <w:szCs w:val="24"/>
        </w:rPr>
      </w:pPr>
    </w:p>
    <w:p w14:paraId="46593C10" w14:textId="2B1DB4C6" w:rsidR="001D6E5B" w:rsidRPr="00FF2E03" w:rsidRDefault="005C3CB2" w:rsidP="001D6E5B">
      <w:pPr>
        <w:spacing w:after="120" w:line="480" w:lineRule="auto"/>
        <w:rPr>
          <w:rStyle w:val="eop"/>
          <w:rFonts w:ascii="Times New Roman" w:hAnsi="Times New Roman" w:cs="Times New Roman"/>
          <w:sz w:val="24"/>
          <w:szCs w:val="24"/>
        </w:rPr>
      </w:pPr>
      <w:r>
        <w:rPr>
          <w:rStyle w:val="eop"/>
          <w:rFonts w:ascii="Times New Roman" w:hAnsi="Times New Roman" w:cs="Times New Roman"/>
          <w:sz w:val="24"/>
          <w:szCs w:val="24"/>
        </w:rPr>
        <w:t>ABR</w:t>
      </w:r>
      <w:r w:rsidR="001D6E5B">
        <w:rPr>
          <w:rStyle w:val="eop"/>
          <w:rFonts w:ascii="Times New Roman" w:hAnsi="Times New Roman" w:cs="Times New Roman"/>
          <w:sz w:val="24"/>
          <w:szCs w:val="24"/>
        </w:rPr>
        <w:t xml:space="preserve">, </w:t>
      </w:r>
      <w:r>
        <w:rPr>
          <w:rStyle w:val="eop"/>
          <w:rFonts w:ascii="Times New Roman" w:hAnsi="Times New Roman" w:cs="Times New Roman"/>
          <w:sz w:val="24"/>
          <w:szCs w:val="24"/>
        </w:rPr>
        <w:t>antibiotic</w:t>
      </w:r>
      <w:r w:rsidR="001D6E5B">
        <w:rPr>
          <w:rStyle w:val="eop"/>
          <w:rFonts w:ascii="Times New Roman" w:hAnsi="Times New Roman" w:cs="Times New Roman"/>
          <w:sz w:val="24"/>
          <w:szCs w:val="24"/>
        </w:rPr>
        <w:t xml:space="preserve"> resistant; CI, confidence interval; IET, inadequate empiric therapy; MDR, multidrug resistant; </w:t>
      </w:r>
      <w:proofErr w:type="gramStart"/>
      <w:r w:rsidR="001D6E5B">
        <w:rPr>
          <w:rStyle w:val="eop"/>
          <w:rFonts w:ascii="Times New Roman" w:hAnsi="Times New Roman" w:cs="Times New Roman"/>
          <w:sz w:val="24"/>
          <w:szCs w:val="24"/>
        </w:rPr>
        <w:t>OR,</w:t>
      </w:r>
      <w:proofErr w:type="gramEnd"/>
      <w:r w:rsidR="001D6E5B">
        <w:rPr>
          <w:rStyle w:val="eop"/>
          <w:rFonts w:ascii="Times New Roman" w:hAnsi="Times New Roman" w:cs="Times New Roman"/>
          <w:sz w:val="24"/>
          <w:szCs w:val="24"/>
        </w:rPr>
        <w:t xml:space="preserve"> odds ratio; Ref, reference group.</w:t>
      </w:r>
    </w:p>
    <w:p w14:paraId="6AE071CA" w14:textId="77777777" w:rsidR="001D6E5B" w:rsidRDefault="001D6E5B"/>
    <w:sectPr w:rsidR="001D6E5B" w:rsidSect="001D6E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E1BF4"/>
    <w:multiLevelType w:val="hybridMultilevel"/>
    <w:tmpl w:val="49989AD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5BAAD4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  <w:color w:val="auto"/>
      </w:rPr>
    </w:lvl>
    <w:lvl w:ilvl="2" w:tplc="04090017">
      <w:start w:val="1"/>
      <w:numFmt w:val="lowerLetter"/>
      <w:lvlText w:val="%3)"/>
      <w:lvlJc w:val="left"/>
      <w:pPr>
        <w:ind w:left="252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0A6700"/>
    <w:multiLevelType w:val="hybridMultilevel"/>
    <w:tmpl w:val="7144D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6744064">
    <w:abstractNumId w:val="1"/>
  </w:num>
  <w:num w:numId="2" w16cid:durableId="1384602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5B"/>
    <w:rsid w:val="000F4FB5"/>
    <w:rsid w:val="001A47DC"/>
    <w:rsid w:val="001D6E5B"/>
    <w:rsid w:val="0025709E"/>
    <w:rsid w:val="00292BC7"/>
    <w:rsid w:val="005C3CB2"/>
    <w:rsid w:val="00757A91"/>
    <w:rsid w:val="00964A55"/>
    <w:rsid w:val="00A26E46"/>
    <w:rsid w:val="00A53521"/>
    <w:rsid w:val="00AC598B"/>
    <w:rsid w:val="00BD006E"/>
    <w:rsid w:val="00BD76D9"/>
    <w:rsid w:val="00DB6E28"/>
    <w:rsid w:val="00E656DF"/>
    <w:rsid w:val="00EA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83172"/>
  <w15:chartTrackingRefBased/>
  <w15:docId w15:val="{77C4B176-98F9-4C3B-BF11-8B10357C2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D6E5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D6E5B"/>
  </w:style>
  <w:style w:type="character" w:customStyle="1" w:styleId="eop">
    <w:name w:val="eop"/>
    <w:basedOn w:val="DefaultParagraphFont"/>
    <w:rsid w:val="001D6E5B"/>
  </w:style>
  <w:style w:type="paragraph" w:styleId="Revision">
    <w:name w:val="Revision"/>
    <w:hidden/>
    <w:uiPriority w:val="99"/>
    <w:semiHidden/>
    <w:rsid w:val="005C3C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1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ross</dc:creator>
  <cp:keywords/>
  <dc:description/>
  <cp:lastModifiedBy>Sharon Cross</cp:lastModifiedBy>
  <cp:revision>3</cp:revision>
  <dcterms:created xsi:type="dcterms:W3CDTF">2023-07-03T20:51:00Z</dcterms:created>
  <dcterms:modified xsi:type="dcterms:W3CDTF">2023-07-03T20:52:00Z</dcterms:modified>
</cp:coreProperties>
</file>